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ABBC1" w14:textId="01316103" w:rsidR="00807446" w:rsidRPr="007C1030" w:rsidRDefault="00807446">
      <w:pPr>
        <w:rPr>
          <w:sz w:val="20"/>
          <w:szCs w:val="20"/>
          <w:lang w:val="en-GB"/>
        </w:rPr>
      </w:pPr>
    </w:p>
    <w:p w14:paraId="09A5EBFB" w14:textId="77777777" w:rsidR="0090302C" w:rsidRPr="007C1030" w:rsidRDefault="0090302C">
      <w:pPr>
        <w:rPr>
          <w:sz w:val="20"/>
          <w:szCs w:val="20"/>
          <w:lang w:val="en-GB"/>
        </w:rPr>
      </w:pPr>
    </w:p>
    <w:p w14:paraId="385CD3D6" w14:textId="775FDC90" w:rsidR="00A375E2" w:rsidRPr="007C1030" w:rsidRDefault="00A375E2" w:rsidP="00A375E2">
      <w:pPr>
        <w:spacing w:line="480" w:lineRule="auto"/>
        <w:jc w:val="both"/>
        <w:rPr>
          <w:rFonts w:cs="Times New Roman"/>
          <w:sz w:val="20"/>
          <w:szCs w:val="20"/>
          <w:lang w:val="en-GB"/>
        </w:rPr>
      </w:pPr>
      <w:r w:rsidRPr="007C1030">
        <w:rPr>
          <w:rFonts w:cs="Times New Roman"/>
          <w:b/>
          <w:sz w:val="20"/>
          <w:szCs w:val="20"/>
          <w:lang w:val="en-GB"/>
        </w:rPr>
        <w:t xml:space="preserve">Table </w:t>
      </w:r>
      <w:proofErr w:type="spellStart"/>
      <w:r w:rsidRPr="007C1030">
        <w:rPr>
          <w:rFonts w:cs="Times New Roman"/>
          <w:b/>
          <w:sz w:val="20"/>
          <w:szCs w:val="20"/>
          <w:lang w:val="en-GB"/>
        </w:rPr>
        <w:t>S</w:t>
      </w:r>
      <w:r w:rsidR="00324033">
        <w:rPr>
          <w:rFonts w:cs="Times New Roman"/>
          <w:b/>
          <w:sz w:val="20"/>
          <w:szCs w:val="20"/>
          <w:lang w:val="en-GB"/>
        </w:rPr>
        <w:t>1</w:t>
      </w:r>
      <w:proofErr w:type="spellEnd"/>
      <w:r w:rsidRPr="007C1030">
        <w:rPr>
          <w:rFonts w:cs="Times New Roman"/>
          <w:sz w:val="20"/>
          <w:szCs w:val="20"/>
          <w:lang w:val="en-GB"/>
        </w:rPr>
        <w:t xml:space="preserve">. </w:t>
      </w:r>
      <w:proofErr w:type="spellStart"/>
      <w:proofErr w:type="gramStart"/>
      <w:r w:rsidRPr="007C1030">
        <w:rPr>
          <w:rFonts w:cs="Times New Roman"/>
          <w:sz w:val="20"/>
          <w:szCs w:val="20"/>
          <w:lang w:val="en-GB"/>
        </w:rPr>
        <w:t>cgMLST</w:t>
      </w:r>
      <w:proofErr w:type="spellEnd"/>
      <w:proofErr w:type="gramEnd"/>
      <w:r w:rsidRPr="007C1030">
        <w:rPr>
          <w:rFonts w:cs="Times New Roman"/>
          <w:sz w:val="20"/>
          <w:szCs w:val="20"/>
          <w:lang w:val="en-GB"/>
        </w:rPr>
        <w:t xml:space="preserve"> targets differing between </w:t>
      </w:r>
      <w:proofErr w:type="spellStart"/>
      <w:r w:rsidRPr="007C1030">
        <w:rPr>
          <w:rFonts w:cs="Times New Roman"/>
          <w:sz w:val="20"/>
          <w:szCs w:val="20"/>
          <w:lang w:val="en-GB"/>
        </w:rPr>
        <w:t>ST23</w:t>
      </w:r>
      <w:proofErr w:type="spellEnd"/>
      <w:r w:rsidRPr="007C1030">
        <w:rPr>
          <w:rFonts w:cs="Times New Roman"/>
          <w:sz w:val="20"/>
          <w:szCs w:val="20"/>
          <w:lang w:val="en-GB"/>
        </w:rPr>
        <w:t xml:space="preserve"> and the </w:t>
      </w:r>
      <w:proofErr w:type="spellStart"/>
      <w:r w:rsidRPr="007C1030">
        <w:rPr>
          <w:rFonts w:cs="Times New Roman"/>
          <w:sz w:val="20"/>
          <w:szCs w:val="20"/>
          <w:lang w:val="en-GB"/>
        </w:rPr>
        <w:t>ST2695</w:t>
      </w:r>
      <w:proofErr w:type="spellEnd"/>
      <w:r w:rsidRPr="007C1030">
        <w:rPr>
          <w:rFonts w:cs="Times New Roman"/>
          <w:sz w:val="20"/>
          <w:szCs w:val="20"/>
          <w:lang w:val="en-GB"/>
        </w:rPr>
        <w:t xml:space="preserve"> variant identified in </w:t>
      </w:r>
      <w:proofErr w:type="spellStart"/>
      <w:r w:rsidRPr="007C1030">
        <w:rPr>
          <w:rFonts w:cs="Times New Roman"/>
          <w:sz w:val="20"/>
          <w:szCs w:val="20"/>
          <w:lang w:val="en-GB"/>
        </w:rPr>
        <w:t>Bresso</w:t>
      </w:r>
      <w:proofErr w:type="spellEnd"/>
      <w:r w:rsidRPr="007C1030">
        <w:rPr>
          <w:rFonts w:cs="Times New Roman"/>
          <w:sz w:val="20"/>
          <w:szCs w:val="20"/>
          <w:lang w:val="en-GB"/>
        </w:rPr>
        <w:t xml:space="preserve"> outbreak in 2018</w:t>
      </w:r>
    </w:p>
    <w:tbl>
      <w:tblPr>
        <w:tblW w:w="9782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993"/>
        <w:gridCol w:w="1134"/>
        <w:gridCol w:w="1134"/>
        <w:gridCol w:w="2003"/>
        <w:gridCol w:w="1670"/>
        <w:gridCol w:w="1699"/>
      </w:tblGrid>
      <w:tr w:rsidR="00A375E2" w:rsidRPr="007C1030" w14:paraId="1F3A478E" w14:textId="77777777" w:rsidTr="00A375E2">
        <w:trPr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98B9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bookmarkStart w:id="0" w:name="OLE_LINK2"/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arge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E532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Beg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8FE5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83123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ne name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1E999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nBank</w:t>
            </w:r>
            <w:proofErr w:type="spellEnd"/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337B8346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rotein_ID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7F577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gMLST</w:t>
            </w:r>
            <w:proofErr w:type="spellEnd"/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allele number </w:t>
            </w:r>
            <w:proofErr w:type="spellStart"/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T2695</w:t>
            </w:r>
            <w:proofErr w:type="spellEnd"/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09253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gMLST</w:t>
            </w:r>
            <w:proofErr w:type="spellEnd"/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allele number </w:t>
            </w:r>
            <w:proofErr w:type="spellStart"/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T23</w:t>
            </w:r>
            <w:proofErr w:type="spellEnd"/>
          </w:p>
        </w:tc>
      </w:tr>
      <w:tr w:rsidR="00A375E2" w:rsidRPr="007C1030" w14:paraId="097C5B75" w14:textId="77777777" w:rsidTr="00A375E2">
        <w:trPr>
          <w:trHeight w:val="300"/>
        </w:trPr>
        <w:tc>
          <w:tcPr>
            <w:tcW w:w="97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DE6B" w14:textId="77777777" w:rsidR="00A375E2" w:rsidRPr="007C1030" w:rsidRDefault="00A375E2" w:rsidP="00A375E2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Differing targets in </w:t>
            </w: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,5Kb</w:t>
            </w:r>
            <w:proofErr w:type="spellEnd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recombination region</w:t>
            </w:r>
          </w:p>
        </w:tc>
      </w:tr>
      <w:tr w:rsidR="00A375E2" w:rsidRPr="007C1030" w14:paraId="01B06748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D4DE8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687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6BD0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39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DCB0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0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196A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roES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CCA4D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723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E129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BF07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A375E2" w:rsidRPr="007C1030" w14:paraId="7E715A83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F2D2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688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E4EF0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0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2634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1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16AA3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groEL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4CF93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724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0482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BB5B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7</w:t>
            </w:r>
          </w:p>
        </w:tc>
      </w:tr>
      <w:tr w:rsidR="00A375E2" w:rsidRPr="007C1030" w14:paraId="6558EF49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463B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689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51BF9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18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17CB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2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095A5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BF0B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725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FC9D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D0EE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A375E2" w:rsidRPr="007C1030" w14:paraId="32B310B9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9F89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691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50059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48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04F0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67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94447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parE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3082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727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C776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EAB5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A375E2" w:rsidRPr="007C1030" w14:paraId="185210BF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636C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692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3F462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68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33EC0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8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1BFF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dppF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F415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728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996D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D599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</w:t>
            </w:r>
          </w:p>
        </w:tc>
      </w:tr>
      <w:tr w:rsidR="00A375E2" w:rsidRPr="007C1030" w14:paraId="1AB1A83C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31C7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693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75039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48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D65A3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3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EA44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1A8E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729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89FB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D5E91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A375E2" w:rsidRPr="007C1030" w14:paraId="4BD5BB0C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CB2F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694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28532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34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C8EB3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5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B6A6F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proS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CC1C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730.2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3951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8CEE4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A375E2" w:rsidRPr="007C1030" w14:paraId="2E9B7206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9A5E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697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FEE46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599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4E360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622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39BBC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sul1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6E89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733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658C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7754B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A375E2" w:rsidRPr="007C1030" w14:paraId="5FF713B0" w14:textId="77777777" w:rsidTr="00A375E2">
        <w:trPr>
          <w:trHeight w:val="300"/>
        </w:trPr>
        <w:tc>
          <w:tcPr>
            <w:tcW w:w="97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175D" w14:textId="77777777" w:rsidR="00A375E2" w:rsidRPr="007C1030" w:rsidRDefault="00A375E2" w:rsidP="00A375E2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Differing targets in </w:t>
            </w: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,2Kb</w:t>
            </w:r>
            <w:proofErr w:type="spellEnd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recombination region</w:t>
            </w:r>
          </w:p>
        </w:tc>
      </w:tr>
      <w:tr w:rsidR="00A375E2" w:rsidRPr="007C1030" w14:paraId="68FCEEBD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3D07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726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0F336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47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24E7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5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773ED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rdR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4C46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762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F8F7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E5E9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A375E2" w:rsidRPr="007C1030" w14:paraId="33014DCF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B35C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730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09D13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72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6B4C5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8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1E5B9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C34C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766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1354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3364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A375E2" w:rsidRPr="007C1030" w14:paraId="45B27748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C6CE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732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1A70C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9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26BE0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9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1353C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415DD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768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9BAC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EDE6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A375E2" w:rsidRPr="007C1030" w14:paraId="638C4B2B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E01E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733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0CC5F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998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1A73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013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819F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946C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769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96AC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04176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6</w:t>
            </w:r>
          </w:p>
        </w:tc>
      </w:tr>
      <w:tr w:rsidR="00A375E2" w:rsidRPr="007C1030" w14:paraId="24F3C137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A1D7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734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7A32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01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16F69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02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BDF2C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6529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770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ECF5A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9A77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A375E2" w:rsidRPr="007C1030" w14:paraId="0975C11B" w14:textId="77777777" w:rsidTr="00A375E2">
        <w:trPr>
          <w:trHeight w:val="300"/>
        </w:trPr>
        <w:tc>
          <w:tcPr>
            <w:tcW w:w="97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29BB" w14:textId="77777777" w:rsidR="00A375E2" w:rsidRPr="007C1030" w:rsidRDefault="00A375E2" w:rsidP="00A375E2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Differing targets in </w:t>
            </w: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,8Kb</w:t>
            </w:r>
            <w:proofErr w:type="spellEnd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recombination region</w:t>
            </w:r>
          </w:p>
        </w:tc>
      </w:tr>
      <w:tr w:rsidR="00A375E2" w:rsidRPr="007C1030" w14:paraId="7BA31126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D7F1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752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1F5B1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27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B6988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3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C6545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neuB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B9E5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788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5804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696C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7</w:t>
            </w:r>
          </w:p>
        </w:tc>
      </w:tr>
      <w:tr w:rsidR="00A375E2" w:rsidRPr="007C1030" w14:paraId="74134869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D27F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753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916FF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3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40BB5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5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1D4C7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AEB6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789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3C7B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15A6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A375E2" w:rsidRPr="007C1030" w14:paraId="2342E53D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CC72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755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90542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56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98A1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7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B48A8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vfE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F2BA6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791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583E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833AB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A375E2" w:rsidRPr="007C1030" w14:paraId="7ED28807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11EE3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759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AE07B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297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28561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1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3CB01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pgi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CD71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795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2711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87CD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</w:tr>
      <w:tr w:rsidR="00A375E2" w:rsidRPr="007C1030" w14:paraId="042CDFBE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7C76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760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8A7E2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1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D9465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32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B3F1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rfbA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08CE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796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A207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9C32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4</w:t>
            </w:r>
          </w:p>
        </w:tc>
      </w:tr>
      <w:tr w:rsidR="00A375E2" w:rsidRPr="007C1030" w14:paraId="5DC03B94" w14:textId="77777777" w:rsidTr="00A375E2">
        <w:trPr>
          <w:trHeight w:val="300"/>
        </w:trPr>
        <w:tc>
          <w:tcPr>
            <w:tcW w:w="978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2AA1" w14:textId="77777777" w:rsidR="00A375E2" w:rsidRPr="007C1030" w:rsidRDefault="00A375E2" w:rsidP="00A375E2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Differing targets in </w:t>
            </w: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Kb</w:t>
            </w:r>
            <w:proofErr w:type="spellEnd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recombination region</w:t>
            </w:r>
          </w:p>
        </w:tc>
      </w:tr>
      <w:tr w:rsidR="00A375E2" w:rsidRPr="007C1030" w14:paraId="486A9B6C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757B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784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CBEC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8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E736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59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2F196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E1B4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820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AAE7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64B12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A375E2" w:rsidRPr="007C1030" w14:paraId="204905D2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96CAE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786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B1F02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60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7ABA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613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DF3BB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mesJ</w:t>
            </w:r>
            <w:proofErr w:type="spellEnd"/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35AF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822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51DE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7C93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8</w:t>
            </w:r>
          </w:p>
        </w:tc>
      </w:tr>
      <w:tr w:rsidR="00A375E2" w:rsidRPr="007C1030" w14:paraId="1042D8B8" w14:textId="77777777" w:rsidTr="00A375E2">
        <w:trPr>
          <w:trHeight w:val="300"/>
        </w:trPr>
        <w:tc>
          <w:tcPr>
            <w:tcW w:w="4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0AC7" w14:textId="77777777" w:rsidR="00A375E2" w:rsidRPr="007C1030" w:rsidRDefault="00A375E2" w:rsidP="00A375E2">
            <w:pPr>
              <w:spacing w:line="480" w:lineRule="auto"/>
              <w:ind w:right="-137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Differing targets in </w:t>
            </w: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,7Kb</w:t>
            </w:r>
            <w:proofErr w:type="spellEnd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recombination region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744B2" w14:textId="77777777" w:rsidR="00A375E2" w:rsidRPr="007C1030" w:rsidRDefault="00A375E2" w:rsidP="00A375E2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1052" w14:textId="77777777" w:rsidR="00A375E2" w:rsidRPr="007C1030" w:rsidRDefault="00A375E2" w:rsidP="00A375E2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E158" w14:textId="77777777" w:rsidR="00A375E2" w:rsidRPr="007C1030" w:rsidRDefault="00A375E2" w:rsidP="00A375E2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A375E2" w:rsidRPr="007C1030" w14:paraId="74129EB1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C5F6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878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75445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27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8B61A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3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F7E3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7D6E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913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0C71E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A1CA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6</w:t>
            </w:r>
          </w:p>
        </w:tc>
      </w:tr>
      <w:tr w:rsidR="00A375E2" w:rsidRPr="007C1030" w14:paraId="16AB49C8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E41D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879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1F119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32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B0748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44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2F54D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961E3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914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41C8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5EB6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2</w:t>
            </w:r>
          </w:p>
        </w:tc>
      </w:tr>
      <w:tr w:rsidR="00A375E2" w:rsidRPr="007C1030" w14:paraId="0A774333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3315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880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673AA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4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FFBB9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5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8E68A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F90D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915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350D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2F895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A375E2" w:rsidRPr="007C1030" w14:paraId="7BE1CEDF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B18E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882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46A4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5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BC1F2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6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C1584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23010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916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97C0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7498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A375E2" w:rsidRPr="007C1030" w14:paraId="0CB46CA0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A312E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883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8868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6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6B753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56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D82B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F4EA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917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8243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023B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A375E2" w:rsidRPr="007C1030" w14:paraId="60470F41" w14:textId="77777777" w:rsidTr="00A375E2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7EBC7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891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E6DE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4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1A79D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66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83CFE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2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89D62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925.1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B2E2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72BA" w14:textId="77777777" w:rsidR="00A375E2" w:rsidRPr="007C1030" w:rsidRDefault="00A375E2" w:rsidP="00A375E2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bookmarkEnd w:id="0"/>
    </w:tbl>
    <w:p w14:paraId="2121079B" w14:textId="77777777" w:rsidR="00A375E2" w:rsidRPr="007C1030" w:rsidRDefault="00A375E2" w:rsidP="00A375E2">
      <w:pPr>
        <w:spacing w:line="480" w:lineRule="auto"/>
        <w:jc w:val="both"/>
        <w:rPr>
          <w:rFonts w:cs="Times New Roman"/>
          <w:b/>
          <w:sz w:val="16"/>
          <w:szCs w:val="16"/>
          <w:lang w:val="en-GB"/>
        </w:rPr>
      </w:pPr>
    </w:p>
    <w:p w14:paraId="78AB5EFD" w14:textId="77777777" w:rsidR="00A375E2" w:rsidRPr="007C1030" w:rsidRDefault="00A375E2" w:rsidP="00A375E2">
      <w:pPr>
        <w:spacing w:line="480" w:lineRule="auto"/>
        <w:jc w:val="both"/>
        <w:rPr>
          <w:rFonts w:cs="Times New Roman"/>
          <w:b/>
          <w:sz w:val="20"/>
          <w:szCs w:val="20"/>
          <w:lang w:val="en-GB"/>
        </w:rPr>
      </w:pPr>
    </w:p>
    <w:p w14:paraId="45AD4845" w14:textId="77777777" w:rsidR="00807446" w:rsidRPr="007C1030" w:rsidRDefault="00807446">
      <w:pPr>
        <w:rPr>
          <w:b/>
          <w:sz w:val="20"/>
          <w:szCs w:val="20"/>
          <w:lang w:val="en-GB"/>
        </w:rPr>
      </w:pPr>
    </w:p>
    <w:p w14:paraId="04282BFD" w14:textId="42C06C82" w:rsidR="00807446" w:rsidRPr="007C1030" w:rsidRDefault="00807446">
      <w:pPr>
        <w:rPr>
          <w:b/>
          <w:sz w:val="20"/>
          <w:szCs w:val="20"/>
          <w:lang w:val="en-GB"/>
        </w:rPr>
      </w:pPr>
    </w:p>
    <w:p w14:paraId="6B0F8A2B" w14:textId="4E3496BF" w:rsidR="00807446" w:rsidRPr="007C1030" w:rsidRDefault="00807446">
      <w:pPr>
        <w:rPr>
          <w:b/>
          <w:sz w:val="20"/>
          <w:szCs w:val="20"/>
          <w:lang w:val="en-GB"/>
        </w:rPr>
      </w:pPr>
    </w:p>
    <w:p w14:paraId="5287F26E" w14:textId="446C4605" w:rsidR="00807446" w:rsidRPr="007C1030" w:rsidRDefault="00807446">
      <w:pPr>
        <w:rPr>
          <w:b/>
          <w:sz w:val="20"/>
          <w:szCs w:val="20"/>
          <w:lang w:val="en-GB"/>
        </w:rPr>
      </w:pPr>
    </w:p>
    <w:p w14:paraId="08C7026A" w14:textId="55B452C1" w:rsidR="00807446" w:rsidRPr="007C1030" w:rsidRDefault="00807446">
      <w:pPr>
        <w:rPr>
          <w:b/>
          <w:sz w:val="20"/>
          <w:szCs w:val="20"/>
          <w:lang w:val="en-GB"/>
        </w:rPr>
      </w:pPr>
    </w:p>
    <w:p w14:paraId="01D7A370" w14:textId="77777777" w:rsidR="00807446" w:rsidRPr="007C1030" w:rsidRDefault="00807446">
      <w:pPr>
        <w:rPr>
          <w:b/>
          <w:sz w:val="20"/>
          <w:szCs w:val="20"/>
          <w:lang w:val="en-GB"/>
        </w:rPr>
      </w:pPr>
    </w:p>
    <w:p w14:paraId="7F71B200" w14:textId="77777777" w:rsidR="00807446" w:rsidRPr="007C1030" w:rsidRDefault="00807446">
      <w:pPr>
        <w:rPr>
          <w:b/>
          <w:sz w:val="20"/>
          <w:szCs w:val="20"/>
          <w:lang w:val="en-GB"/>
        </w:rPr>
      </w:pPr>
    </w:p>
    <w:p w14:paraId="287B7132" w14:textId="77777777" w:rsidR="00807446" w:rsidRPr="007C1030" w:rsidRDefault="00807446">
      <w:pPr>
        <w:rPr>
          <w:b/>
          <w:sz w:val="20"/>
          <w:szCs w:val="20"/>
          <w:lang w:val="en-GB"/>
        </w:rPr>
      </w:pPr>
      <w:bookmarkStart w:id="1" w:name="_GoBack"/>
      <w:bookmarkEnd w:id="1"/>
    </w:p>
    <w:sectPr w:rsidR="00807446" w:rsidRPr="007C1030" w:rsidSect="00324033">
      <w:pgSz w:w="11900" w:h="16840"/>
      <w:pgMar w:top="1417" w:right="560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CD3C67" w14:textId="77777777" w:rsidR="00ED12BC" w:rsidRDefault="00ED12BC" w:rsidP="007C7A49">
      <w:r>
        <w:separator/>
      </w:r>
    </w:p>
  </w:endnote>
  <w:endnote w:type="continuationSeparator" w:id="0">
    <w:p w14:paraId="507BF202" w14:textId="77777777" w:rsidR="00ED12BC" w:rsidRDefault="00ED12BC" w:rsidP="007C7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ECAD00" w14:textId="77777777" w:rsidR="00ED12BC" w:rsidRDefault="00ED12BC" w:rsidP="007C7A49">
      <w:r>
        <w:separator/>
      </w:r>
    </w:p>
  </w:footnote>
  <w:footnote w:type="continuationSeparator" w:id="0">
    <w:p w14:paraId="63D96E66" w14:textId="77777777" w:rsidR="00ED12BC" w:rsidRDefault="00ED12BC" w:rsidP="007C7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B23"/>
    <w:rsid w:val="00017542"/>
    <w:rsid w:val="00066839"/>
    <w:rsid w:val="00071A29"/>
    <w:rsid w:val="000942BE"/>
    <w:rsid w:val="000B40E0"/>
    <w:rsid w:val="00106E82"/>
    <w:rsid w:val="00116706"/>
    <w:rsid w:val="001370DA"/>
    <w:rsid w:val="00142433"/>
    <w:rsid w:val="00191608"/>
    <w:rsid w:val="001B32E4"/>
    <w:rsid w:val="0023681B"/>
    <w:rsid w:val="002500A9"/>
    <w:rsid w:val="002720AB"/>
    <w:rsid w:val="00283D19"/>
    <w:rsid w:val="002F1E03"/>
    <w:rsid w:val="003171F4"/>
    <w:rsid w:val="00324033"/>
    <w:rsid w:val="00431357"/>
    <w:rsid w:val="00530C86"/>
    <w:rsid w:val="005323EC"/>
    <w:rsid w:val="005461CD"/>
    <w:rsid w:val="00573431"/>
    <w:rsid w:val="00591AD7"/>
    <w:rsid w:val="00596001"/>
    <w:rsid w:val="005C435B"/>
    <w:rsid w:val="005E34FF"/>
    <w:rsid w:val="006154CD"/>
    <w:rsid w:val="006303E7"/>
    <w:rsid w:val="006627C4"/>
    <w:rsid w:val="00677FF2"/>
    <w:rsid w:val="006A3DEE"/>
    <w:rsid w:val="0071118B"/>
    <w:rsid w:val="00735A40"/>
    <w:rsid w:val="0074483B"/>
    <w:rsid w:val="007464C2"/>
    <w:rsid w:val="00766FDC"/>
    <w:rsid w:val="0078682C"/>
    <w:rsid w:val="007C1030"/>
    <w:rsid w:val="007C7A49"/>
    <w:rsid w:val="007F239E"/>
    <w:rsid w:val="00807446"/>
    <w:rsid w:val="00826162"/>
    <w:rsid w:val="0083485C"/>
    <w:rsid w:val="00880D94"/>
    <w:rsid w:val="008816BC"/>
    <w:rsid w:val="00892B0F"/>
    <w:rsid w:val="008A0C08"/>
    <w:rsid w:val="008D21B4"/>
    <w:rsid w:val="008F06A0"/>
    <w:rsid w:val="0090302C"/>
    <w:rsid w:val="00951124"/>
    <w:rsid w:val="009519CF"/>
    <w:rsid w:val="00994F22"/>
    <w:rsid w:val="00A07629"/>
    <w:rsid w:val="00A375E2"/>
    <w:rsid w:val="00A45B1D"/>
    <w:rsid w:val="00A633AF"/>
    <w:rsid w:val="00A75AE1"/>
    <w:rsid w:val="00A96AE4"/>
    <w:rsid w:val="00AB0B23"/>
    <w:rsid w:val="00AD00B8"/>
    <w:rsid w:val="00AF6787"/>
    <w:rsid w:val="00B11362"/>
    <w:rsid w:val="00B93DAA"/>
    <w:rsid w:val="00BB1295"/>
    <w:rsid w:val="00BC79EC"/>
    <w:rsid w:val="00BD2301"/>
    <w:rsid w:val="00BE5A18"/>
    <w:rsid w:val="00C54113"/>
    <w:rsid w:val="00CC6987"/>
    <w:rsid w:val="00CE21B2"/>
    <w:rsid w:val="00D04878"/>
    <w:rsid w:val="00D30AEC"/>
    <w:rsid w:val="00D3179F"/>
    <w:rsid w:val="00D347AA"/>
    <w:rsid w:val="00D53B0C"/>
    <w:rsid w:val="00D7171E"/>
    <w:rsid w:val="00D760F1"/>
    <w:rsid w:val="00DA3163"/>
    <w:rsid w:val="00DA50F9"/>
    <w:rsid w:val="00DA75F4"/>
    <w:rsid w:val="00DD6D01"/>
    <w:rsid w:val="00DE7B92"/>
    <w:rsid w:val="00E07B8F"/>
    <w:rsid w:val="00E11219"/>
    <w:rsid w:val="00E7451B"/>
    <w:rsid w:val="00E82054"/>
    <w:rsid w:val="00E87724"/>
    <w:rsid w:val="00EB3692"/>
    <w:rsid w:val="00ED12BC"/>
    <w:rsid w:val="00ED371A"/>
    <w:rsid w:val="00F25C10"/>
    <w:rsid w:val="00FB6216"/>
    <w:rsid w:val="00FF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6585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2</Pages>
  <Words>239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</dc:creator>
  <cp:keywords/>
  <dc:description/>
  <cp:lastModifiedBy>TUDQC-173:1:rec-022-1</cp:lastModifiedBy>
  <cp:revision>36</cp:revision>
  <dcterms:created xsi:type="dcterms:W3CDTF">2020-04-08T07:06:00Z</dcterms:created>
  <dcterms:modified xsi:type="dcterms:W3CDTF">2022-02-23T03:44:00Z</dcterms:modified>
</cp:coreProperties>
</file>